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MON_1491725727"/>
    <w:bookmarkEnd w:id="0"/>
    <w:p w:rsidR="00572B35" w:rsidRPr="00677759" w:rsidRDefault="00572B35" w:rsidP="00572B35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Theme="minorHAnsi" w:hAnsiTheme="minorHAnsi" w:cs="Arial"/>
          <w:sz w:val="22"/>
          <w:szCs w:val="22"/>
        </w:rPr>
      </w:pPr>
      <w:r>
        <w:object w:dxaOrig="10380" w:dyaOrig="59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9pt;height:295.5pt" o:ole="">
            <v:imagedata r:id="rId4" o:title=""/>
          </v:shape>
          <o:OLEObject Type="Embed" ProgID="Word.Document.12" ShapeID="_x0000_i1025" DrawAspect="Content" ObjectID="_1495281426" r:id="rId5">
            <o:FieldCodes>\s</o:FieldCodes>
          </o:OLEObject>
        </w:object>
      </w:r>
      <w:r w:rsidR="00EE0690">
        <w:rPr>
          <w:rFonts w:asciiTheme="minorHAnsi" w:hAnsiTheme="minorHAnsi"/>
          <w:b/>
          <w:sz w:val="22"/>
          <w:szCs w:val="22"/>
        </w:rPr>
        <w:t>S4 Figure: Sequence al</w:t>
      </w:r>
      <w:r w:rsidRPr="00677759">
        <w:rPr>
          <w:rFonts w:asciiTheme="minorHAnsi" w:hAnsiTheme="minorHAnsi"/>
          <w:b/>
          <w:sz w:val="22"/>
          <w:szCs w:val="22"/>
        </w:rPr>
        <w:t>igments highlight regulatory elements in colicin gene promoter regions.</w:t>
      </w:r>
      <w:r w:rsidRPr="00677759">
        <w:rPr>
          <w:rFonts w:asciiTheme="minorHAnsi" w:hAnsiTheme="minorHAnsi"/>
          <w:sz w:val="22"/>
          <w:szCs w:val="22"/>
        </w:rPr>
        <w:t xml:space="preserve">  </w:t>
      </w:r>
    </w:p>
    <w:p w:rsidR="00214C36" w:rsidRDefault="00214C36"/>
    <w:sectPr w:rsidR="00214C36" w:rsidSect="00214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72B35"/>
    <w:rsid w:val="00155B3C"/>
    <w:rsid w:val="001838F2"/>
    <w:rsid w:val="00214C36"/>
    <w:rsid w:val="003D2A3A"/>
    <w:rsid w:val="00572B35"/>
    <w:rsid w:val="00677759"/>
    <w:rsid w:val="00837768"/>
    <w:rsid w:val="00A53C7C"/>
    <w:rsid w:val="00B706AB"/>
    <w:rsid w:val="00D55366"/>
    <w:rsid w:val="00E51CCC"/>
    <w:rsid w:val="00EB7B59"/>
    <w:rsid w:val="00EE0690"/>
    <w:rsid w:val="00EE43B8"/>
    <w:rsid w:val="00F35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B3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5B3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B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5B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155B3C"/>
    <w:rPr>
      <w:i/>
      <w:iCs/>
    </w:rPr>
  </w:style>
  <w:style w:type="paragraph" w:styleId="NoSpacing">
    <w:name w:val="No Spacing"/>
    <w:uiPriority w:val="1"/>
    <w:qFormat/>
    <w:rsid w:val="00155B3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55B3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55B3C"/>
    <w:pPr>
      <w:outlineLvl w:val="9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</dc:creator>
  <cp:lastModifiedBy>Matej</cp:lastModifiedBy>
  <cp:revision>4</cp:revision>
  <dcterms:created xsi:type="dcterms:W3CDTF">2015-05-01T20:00:00Z</dcterms:created>
  <dcterms:modified xsi:type="dcterms:W3CDTF">2015-06-08T13:11:00Z</dcterms:modified>
</cp:coreProperties>
</file>